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653A4" w14:textId="77777777" w:rsidR="00E72645" w:rsidRPr="004F5B0F" w:rsidRDefault="00E72645" w:rsidP="00E72645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F5B0F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 1. Sex-stratified T-wave Inversion Prevalence </w:t>
      </w:r>
    </w:p>
    <w:tbl>
      <w:tblPr>
        <w:tblpPr w:leftFromText="180" w:rightFromText="180" w:horzAnchor="margin" w:tblpY="485"/>
        <w:tblW w:w="93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45"/>
        <w:gridCol w:w="870"/>
        <w:gridCol w:w="735"/>
        <w:gridCol w:w="765"/>
        <w:gridCol w:w="750"/>
        <w:gridCol w:w="975"/>
        <w:gridCol w:w="750"/>
        <w:gridCol w:w="1050"/>
        <w:gridCol w:w="1350"/>
        <w:gridCol w:w="1140"/>
      </w:tblGrid>
      <w:tr w:rsidR="00E72645" w14:paraId="39A3C43C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39C36" w14:textId="77777777" w:rsidR="00E72645" w:rsidRDefault="00E72645" w:rsidP="00E72645">
            <w:pPr>
              <w:keepNext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C9118" w14:textId="77777777" w:rsidR="00E72645" w:rsidRDefault="00E72645" w:rsidP="00E72645">
            <w:pPr>
              <w:keepNext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verall (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1883" w14:textId="77777777" w:rsidR="00E72645" w:rsidRDefault="00E72645" w:rsidP="00E72645">
            <w:pPr>
              <w:keepNext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ack (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44EC8" w14:textId="77777777" w:rsidR="00E72645" w:rsidRDefault="00E72645" w:rsidP="00E72645">
            <w:pPr>
              <w:keepNext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ite (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F056D" w14:textId="77777777" w:rsidR="00E72645" w:rsidRDefault="00E72645" w:rsidP="00E72645">
            <w:pPr>
              <w:keepNext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ian (%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01E55" w14:textId="77777777" w:rsidR="00E72645" w:rsidRDefault="00E72645" w:rsidP="00E72645">
            <w:pPr>
              <w:keepNext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spanic (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886C2" w14:textId="77777777" w:rsidR="00E72645" w:rsidRDefault="00E72645" w:rsidP="00E72645">
            <w:pPr>
              <w:keepNext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(%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69F2F" w14:textId="77777777" w:rsidR="00E72645" w:rsidRDefault="00E72645" w:rsidP="00E72645">
            <w:pPr>
              <w:keepNext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 (Overal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5BEB2" w14:textId="77777777" w:rsidR="00E72645" w:rsidRDefault="00E72645" w:rsidP="00E72645">
            <w:pPr>
              <w:keepNext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 (Black vs. Non-Black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6671" w14:textId="77777777" w:rsidR="00E72645" w:rsidRDefault="00E72645" w:rsidP="00E72645">
            <w:pPr>
              <w:keepNext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</w:tr>
      <w:tr w:rsidR="00E72645" w14:paraId="2EB3364E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FAB3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D9B1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48B9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7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AFFF5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A426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9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5E0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F84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DC62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BFA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47D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72645" w14:paraId="49A97FBA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72148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4A3E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14343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E59D3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8D07D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3274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766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A372C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6B5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2EE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72645" w14:paraId="0D511BAF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5EFAC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84F95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1E683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5123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E38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F8F73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027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EC8A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5843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227D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72645" w14:paraId="1F1F07A6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FCF3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DEF4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B018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D43C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D6EC6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F812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AFCE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5F3AD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1D0C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1301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72645" w14:paraId="70BF8B44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5399C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C208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374C3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33E1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21615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5E4A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24113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73E5C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01BB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786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72645" w14:paraId="47A2D70B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EAD3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7ADB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EDE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9ED98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CB3E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EDB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2CA9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E54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F41A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7CA9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72645" w14:paraId="39D6B353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ADF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DD46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B9705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557C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588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1314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BE6D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26C8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C9B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F2C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72645" w14:paraId="422F88C4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A4F7D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8748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B647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AFC8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CCA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A3E06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A4DF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2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DB1C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A103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CB745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72645" w14:paraId="74C73595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E919C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F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CF4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E808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F6F0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3E7A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B497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E128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8A22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169F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F51D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72645" w14:paraId="4BE6EBB8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F87C6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66F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2AF66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FD99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31C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41ED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01ADD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5466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984CD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8A2B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72645" w14:paraId="2E957EA3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DD63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L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12F03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7728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9170C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CED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D2A1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2E6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1916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4563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D4DF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E72645" w14:paraId="39ABDDE6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EEA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9843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334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9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3AA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4E93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2A0D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1401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52A25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E9B4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85B8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E72645" w14:paraId="2FBED3B2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C9FA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1D5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4B86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815C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7E1FC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55BF6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B6E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4B4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EBC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29945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E72645" w14:paraId="6CEF9842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C0F28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E53E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5FE7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F050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FA393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F85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D4B4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262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9AE6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A82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E72645" w14:paraId="0ED1723E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048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68B5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BCD6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4225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549D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F1485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33AD6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4FBA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6522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AE6B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E72645" w14:paraId="0D624CC6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868C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586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57C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265A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1A06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2DA1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4B1C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76A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5266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F198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E72645" w14:paraId="455B67C1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F26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BA5F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16A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0CC4C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A7253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0B78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02DD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3D62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BE91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FD6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E72645" w14:paraId="571B296B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434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B12A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77A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920C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48F4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A7EF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5F5E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7FB9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5A5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CC4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E72645" w14:paraId="65A83D9A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0D55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58B4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C00E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A570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B17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61178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9052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6A95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4D1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94712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E72645" w14:paraId="3CEB6BB7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0226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F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47AA5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1F2B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A5BF6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6A64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280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A181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0C55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EFB8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453B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E72645" w14:paraId="0CA00B5E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03129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AB806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2BEF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864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90D1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66F07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E35DD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51C5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D83F6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C30F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</w:tr>
      <w:tr w:rsidR="00E72645" w14:paraId="283F77F7" w14:textId="77777777" w:rsidTr="00E72645">
        <w:trPr>
          <w:trHeight w:val="20"/>
        </w:trPr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C420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L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0FB8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F610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B5A8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DFF2F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382B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B969A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7B24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A152E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B5E5B" w14:textId="77777777" w:rsidR="00E72645" w:rsidRDefault="00E72645" w:rsidP="00E72645">
            <w:pPr>
              <w:keepNext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</w:tr>
    </w:tbl>
    <w:p w14:paraId="25EA0D55" w14:textId="77777777" w:rsidR="00E72645" w:rsidRDefault="00E72645" w:rsidP="00E7264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F0E3E1D" w14:textId="77777777" w:rsidR="00E72645" w:rsidRDefault="00E72645" w:rsidP="00E72645"/>
    <w:p w14:paraId="177A0108" w14:textId="77777777" w:rsidR="00E72645" w:rsidRDefault="00E72645" w:rsidP="00985B2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1276384" w14:textId="77777777" w:rsidR="00E72645" w:rsidRDefault="00E72645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7B5C576D" w14:textId="633D4906" w:rsidR="00985B29" w:rsidRPr="00462311" w:rsidRDefault="00985B29" w:rsidP="00985B29">
      <w:pPr>
        <w:rPr>
          <w:rFonts w:ascii="Times New Roman" w:hAnsi="Times New Roman" w:cs="Times New Roman"/>
          <w:sz w:val="20"/>
          <w:szCs w:val="20"/>
        </w:rPr>
      </w:pPr>
      <w:r w:rsidRPr="00462311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</w:t>
      </w:r>
      <w:r w:rsidR="00E72645" w:rsidRPr="00462311">
        <w:rPr>
          <w:rFonts w:ascii="Times New Roman" w:hAnsi="Times New Roman" w:cs="Times New Roman"/>
          <w:b/>
          <w:bCs/>
          <w:sz w:val="20"/>
          <w:szCs w:val="20"/>
        </w:rPr>
        <w:t xml:space="preserve"> 2</w:t>
      </w:r>
      <w:r w:rsidRPr="0046231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62311">
        <w:rPr>
          <w:rFonts w:ascii="Times New Roman" w:hAnsi="Times New Roman" w:cs="Times New Roman"/>
          <w:sz w:val="20"/>
          <w:szCs w:val="20"/>
        </w:rPr>
        <w:t>– Heart</w:t>
      </w:r>
      <w:r w:rsidR="008734AB" w:rsidRPr="00462311">
        <w:rPr>
          <w:rFonts w:ascii="Times New Roman" w:hAnsi="Times New Roman" w:cs="Times New Roman"/>
          <w:sz w:val="20"/>
          <w:szCs w:val="20"/>
        </w:rPr>
        <w:t xml:space="preserve"> </w:t>
      </w:r>
      <w:r w:rsidRPr="00462311">
        <w:rPr>
          <w:rFonts w:ascii="Times New Roman" w:hAnsi="Times New Roman" w:cs="Times New Roman"/>
          <w:sz w:val="20"/>
          <w:szCs w:val="20"/>
        </w:rPr>
        <w:t xml:space="preserve">rate and T-wave </w:t>
      </w:r>
      <w:r w:rsidR="008734AB" w:rsidRPr="00462311">
        <w:rPr>
          <w:rFonts w:ascii="Times New Roman" w:hAnsi="Times New Roman" w:cs="Times New Roman"/>
          <w:sz w:val="20"/>
          <w:szCs w:val="20"/>
        </w:rPr>
        <w:t>a</w:t>
      </w:r>
      <w:r w:rsidRPr="00462311">
        <w:rPr>
          <w:rFonts w:ascii="Times New Roman" w:hAnsi="Times New Roman" w:cs="Times New Roman"/>
          <w:sz w:val="20"/>
          <w:szCs w:val="20"/>
        </w:rPr>
        <w:t>mplitude in each ECG lea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829"/>
        <w:gridCol w:w="1268"/>
        <w:gridCol w:w="640"/>
        <w:gridCol w:w="1523"/>
        <w:gridCol w:w="1646"/>
        <w:gridCol w:w="690"/>
        <w:gridCol w:w="1046"/>
      </w:tblGrid>
      <w:tr w:rsidR="00985B29" w:rsidRPr="00462311" w14:paraId="454EA521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74C05C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Lead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04631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ex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5B134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-wave sig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FF1FB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6FE38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Intercept (mV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779EA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Slope (mV/bpm)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0E883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R²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8CA97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-value</w:t>
            </w:r>
          </w:p>
        </w:tc>
      </w:tr>
      <w:tr w:rsidR="00985B29" w:rsidRPr="00462311" w14:paraId="7A0A3A37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21CDD5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E2655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56389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589A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3E266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55194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B8D34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8D192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</w:tr>
      <w:tr w:rsidR="00985B29" w:rsidRPr="00462311" w14:paraId="38B7FEE7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683C67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E225E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D47A0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59AB4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60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0D2CC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4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7C4BB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70F7B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6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DBA0E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.68e-52</w:t>
            </w:r>
          </w:p>
        </w:tc>
      </w:tr>
      <w:tr w:rsidR="00985B29" w:rsidRPr="00462311" w14:paraId="43AC3491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BAC6FA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701D3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1EA4C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A3095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A9C27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28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963F1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FF833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77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58B1D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.14e-01</w:t>
            </w:r>
          </w:p>
        </w:tc>
      </w:tr>
      <w:tr w:rsidR="00985B29" w:rsidRPr="00462311" w14:paraId="7DE7903B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696AE1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6092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0A586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EEB14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13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13B14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45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85E63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DE710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5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A2DC3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.14e-67</w:t>
            </w:r>
          </w:p>
        </w:tc>
      </w:tr>
      <w:tr w:rsidR="00985B29" w:rsidRPr="00462311" w14:paraId="08FDFEF9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952E9B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29BDD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657AA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207CA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5A7D1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7DA93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D1259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9C6C9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</w:tr>
      <w:tr w:rsidR="00985B29" w:rsidRPr="00462311" w14:paraId="50FB7357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2B5972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132CB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A7ABE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7A3F3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60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904A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55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94D11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2719D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6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16C11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61e-54</w:t>
            </w:r>
          </w:p>
        </w:tc>
      </w:tr>
      <w:tr w:rsidR="00985B29" w:rsidRPr="00462311" w14:paraId="349C0EAF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84C079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D8C31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C0263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87BB7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EAA4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39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464F0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52FAC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11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6BEE2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42e-01</w:t>
            </w:r>
          </w:p>
        </w:tc>
      </w:tr>
      <w:tr w:rsidR="00985B29" w:rsidRPr="00462311" w14:paraId="698114F6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EC121C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7FA16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5FAF1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CD6B9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11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A6207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59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38DC3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65C39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3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0C360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62e-40</w:t>
            </w:r>
          </w:p>
        </w:tc>
      </w:tr>
      <w:tr w:rsidR="00985B29" w:rsidRPr="00462311" w14:paraId="51A01E63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0E1595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I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5EC46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A1840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51D31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63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1BB9B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11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B0DA0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A9271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1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4C9FE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20e-02</w:t>
            </w:r>
          </w:p>
        </w:tc>
      </w:tr>
      <w:tr w:rsidR="00985B29" w:rsidRPr="00462311" w14:paraId="0058A780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BAAD56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I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9868E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FD234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3F784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97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F6A7B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21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8DFD5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3CB9D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1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B3232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.17e-13</w:t>
            </w:r>
          </w:p>
        </w:tc>
      </w:tr>
      <w:tr w:rsidR="00985B29" w:rsidRPr="00462311" w14:paraId="4838D28B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1E979D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I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AB522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7A9A0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73B07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00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44DE3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18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0D541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60097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2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56FD1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93e-06</w:t>
            </w:r>
          </w:p>
        </w:tc>
      </w:tr>
      <w:tr w:rsidR="00985B29" w:rsidRPr="00462311" w14:paraId="61323A3F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F20154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III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9BD6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53A94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91DD9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413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EF9B3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26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21616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A23B2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1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C5253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7.54e-16</w:t>
            </w:r>
          </w:p>
        </w:tc>
      </w:tr>
      <w:tr w:rsidR="00985B29" w:rsidRPr="00462311" w14:paraId="68E48943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F17FCA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C060B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4B41B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25FA3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91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FC712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29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8EFF4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E318A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5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35E02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6.97e-35</w:t>
            </w:r>
          </w:p>
        </w:tc>
      </w:tr>
      <w:tr w:rsidR="00985B29" w:rsidRPr="00462311" w14:paraId="0052A008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72B46C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8047F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56639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3777E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69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00209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12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EF908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8984E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BC92A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4.39e-01</w:t>
            </w:r>
          </w:p>
        </w:tc>
      </w:tr>
      <w:tr w:rsidR="00985B29" w:rsidRPr="00462311" w14:paraId="256B190D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D20F85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AA5F8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1E6ED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900B6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50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1300B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28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0FDF3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F4618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2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4D881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.52e-16</w:t>
            </w:r>
          </w:p>
        </w:tc>
      </w:tr>
      <w:tr w:rsidR="00985B29" w:rsidRPr="00462311" w14:paraId="5D8518FE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CC5C4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2BB2F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7D818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DDE83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63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21475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19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BB910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B7960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0283B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.53e-01</w:t>
            </w:r>
          </w:p>
        </w:tc>
      </w:tr>
      <w:tr w:rsidR="00985B29" w:rsidRPr="00462311" w14:paraId="06E3F0D6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1CA39C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BD819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22847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40523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4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9F26C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22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9E8FF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06702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6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09FAB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4.06e-09</w:t>
            </w:r>
          </w:p>
        </w:tc>
      </w:tr>
      <w:tr w:rsidR="00985B29" w:rsidRPr="00462311" w14:paraId="337AF62D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9AF79D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1A32E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1EAA5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79CC2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07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9AF53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34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BE76D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27FA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48308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9.54e-07</w:t>
            </w:r>
          </w:p>
        </w:tc>
      </w:tr>
      <w:tr w:rsidR="00985B29" w:rsidRPr="00462311" w14:paraId="2399FBA6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42E050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A406E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A8807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560F5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2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96F42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26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20CEC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A8E5D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3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85F1C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7.54e-03</w:t>
            </w:r>
          </w:p>
        </w:tc>
      </w:tr>
      <w:tr w:rsidR="00985B29" w:rsidRPr="00462311" w14:paraId="6EEC8D71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57CF5E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BB2E9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F7A18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FCEBA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491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901D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73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F87A5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79F7E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29494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.38e-09</w:t>
            </w:r>
          </w:p>
        </w:tc>
      </w:tr>
      <w:tr w:rsidR="00985B29" w:rsidRPr="00462311" w14:paraId="0A7628F6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FB1CDE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8F2B0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72256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197F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FEC2E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24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712C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E7F20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6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3C9D9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6.26e-02</w:t>
            </w:r>
          </w:p>
        </w:tc>
      </w:tr>
      <w:tr w:rsidR="00985B29" w:rsidRPr="00462311" w14:paraId="1AE05F13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0E11F2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D3740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17788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77A52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55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08191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57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B789A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28C70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3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7241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.08e-25</w:t>
            </w:r>
          </w:p>
        </w:tc>
      </w:tr>
      <w:tr w:rsidR="00985B29" w:rsidRPr="00462311" w14:paraId="569001F5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AC11C7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32C9C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73798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0A56F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B7CFB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47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A7CAD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1C5DA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1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41FCE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7.01e-01</w:t>
            </w:r>
          </w:p>
        </w:tc>
      </w:tr>
      <w:tr w:rsidR="00985B29" w:rsidRPr="00462311" w14:paraId="546B860F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A809B7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89990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C0A2C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322C4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12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D8594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04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E6FF2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D7FBC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3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E39F8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01e-40</w:t>
            </w:r>
          </w:p>
        </w:tc>
      </w:tr>
      <w:tr w:rsidR="00985B29" w:rsidRPr="00462311" w14:paraId="7D4E8317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02D7FF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2536B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B0E59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64CD4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23636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42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A914A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8A00E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7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5209C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4.20e-01</w:t>
            </w:r>
          </w:p>
        </w:tc>
      </w:tr>
      <w:tr w:rsidR="00985B29" w:rsidRPr="00462311" w14:paraId="43B5B273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081218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lastRenderedPageBreak/>
              <w:t>TV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B07F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5CB7F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0A4B8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59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00813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75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69E88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0A832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7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56F9B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19e-59</w:t>
            </w:r>
          </w:p>
        </w:tc>
      </w:tr>
      <w:tr w:rsidR="00985B29" w:rsidRPr="00462311" w14:paraId="6179F723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8BB3A1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76F6C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E5776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23493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BDB5A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64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EE913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4705F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24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BC93A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02e-01</w:t>
            </w:r>
          </w:p>
        </w:tc>
      </w:tr>
      <w:tr w:rsidR="00985B29" w:rsidRPr="00462311" w14:paraId="398D40D8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0AE8C3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03BA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4D8C6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10F6C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12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7488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19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05DA3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90C61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7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0C726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.12e-90</w:t>
            </w:r>
          </w:p>
        </w:tc>
      </w:tr>
      <w:tr w:rsidR="00985B29" w:rsidRPr="00462311" w14:paraId="5E0641D2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FD6220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AA66A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30E64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FE912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124AF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D2FDD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60CA3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3B7BB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</w:tr>
      <w:tr w:rsidR="00985B29" w:rsidRPr="00462311" w14:paraId="36BA9204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17F86C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A2069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E4F53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A0887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60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0014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78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5D64D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F295D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12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6A93F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58e-105</w:t>
            </w:r>
          </w:p>
        </w:tc>
      </w:tr>
      <w:tr w:rsidR="00985B29" w:rsidRPr="00462311" w14:paraId="32536F44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807AE5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F77C0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5F0F4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93F9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68DA1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39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84AA8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E0F8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1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F565E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6.80e-01</w:t>
            </w:r>
          </w:p>
        </w:tc>
      </w:tr>
      <w:tr w:rsidR="00985B29" w:rsidRPr="00462311" w14:paraId="73B106C3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E05274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C8024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0D663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16494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12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07179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04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FF48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F503F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10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A5C63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41e-126</w:t>
            </w:r>
          </w:p>
        </w:tc>
      </w:tr>
      <w:tr w:rsidR="00985B29" w:rsidRPr="00462311" w14:paraId="53CF8CA4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5D5342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5004E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D8403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258B2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59127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26464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62227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D072C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</w:tr>
      <w:tr w:rsidR="00985B29" w:rsidRPr="00462311" w14:paraId="35ACFEC9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5340D6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EB3E6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C5445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DB986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60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732BD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64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66CC2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B39CB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13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90AF9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95e-117</w:t>
            </w:r>
          </w:p>
        </w:tc>
      </w:tr>
      <w:tr w:rsidR="00985B29" w:rsidRPr="00462311" w14:paraId="4209C1FC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73112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E2676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A537B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57B09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1E586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28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329FE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2CCF5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2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19EF9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6.32e-01</w:t>
            </w:r>
          </w:p>
        </w:tc>
      </w:tr>
      <w:tr w:rsidR="00985B29" w:rsidRPr="00462311" w14:paraId="1578966E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63AEA0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V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2EEDF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6B0AC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8907B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12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F9399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75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232E5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5D3A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1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85F79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.32e-122</w:t>
            </w:r>
          </w:p>
        </w:tc>
      </w:tr>
      <w:tr w:rsidR="00985B29" w:rsidRPr="00462311" w14:paraId="15486659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2FB860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F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C1207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07CDD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70DC6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C3CB0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113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4FEE0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6B8EB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4F965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7.69e-01</w:t>
            </w:r>
          </w:p>
        </w:tc>
      </w:tr>
      <w:tr w:rsidR="00985B29" w:rsidRPr="00462311" w14:paraId="60C5689C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B21DA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F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9E608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EA7EB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0D65D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58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07C32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35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D6092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2B001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3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FCFD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79e-31</w:t>
            </w:r>
          </w:p>
        </w:tc>
      </w:tr>
      <w:tr w:rsidR="00985B29" w:rsidRPr="00462311" w14:paraId="49F6E136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4B0C08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F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193CD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3FC4D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6F69E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1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3EE88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16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6AAD6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8B0AA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1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24986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54e-01</w:t>
            </w:r>
          </w:p>
        </w:tc>
      </w:tr>
      <w:tr w:rsidR="00985B29" w:rsidRPr="00462311" w14:paraId="401B8A6D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2AA6E4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F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513D3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A720C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A1676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02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08D6F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39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2AFDC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565212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1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975EC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2.81e-22</w:t>
            </w:r>
          </w:p>
        </w:tc>
      </w:tr>
      <w:tr w:rsidR="00985B29" w:rsidRPr="00462311" w14:paraId="26C2BC50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9A4FC9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L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F3CA3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1143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916E5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44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42590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6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5DD9C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7778CA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618F4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81e-01</w:t>
            </w:r>
          </w:p>
        </w:tc>
      </w:tr>
      <w:tr w:rsidR="00985B29" w:rsidRPr="00462311" w14:paraId="7033134F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BF05E8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L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525BA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926B8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3523A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16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52A8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16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5EA3F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C40EE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1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7D3A5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.50e-13</w:t>
            </w:r>
          </w:p>
        </w:tc>
      </w:tr>
      <w:tr w:rsidR="00985B29" w:rsidRPr="00462311" w14:paraId="127B0AB5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78AE63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L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C7135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3E92F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986F0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94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78DC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9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379E6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C5BB3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1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AB7A2F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9.09e-04</w:t>
            </w:r>
          </w:p>
        </w:tc>
      </w:tr>
      <w:tr w:rsidR="00985B29" w:rsidRPr="00462311" w14:paraId="5DDFD471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568CFC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L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6B611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9468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93EE0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418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F70D6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21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38A9F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DD5BF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26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E20D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.01e-25</w:t>
            </w:r>
          </w:p>
        </w:tc>
      </w:tr>
      <w:tr w:rsidR="00985B29" w:rsidRPr="00462311" w14:paraId="4399BA2F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E5CD30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R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FD97F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BC677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D99CD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60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63B9D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475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DC5BD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BCC95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84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8522E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3.73e-71</w:t>
            </w:r>
          </w:p>
        </w:tc>
      </w:tr>
      <w:tr w:rsidR="00985B29" w:rsidRPr="00462311" w14:paraId="6F8A5B47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887FFA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R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A2910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Fe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A2B971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B12693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21BF4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B3D38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C66F2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A32334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A</w:t>
            </w:r>
          </w:p>
        </w:tc>
      </w:tr>
      <w:tr w:rsidR="00985B29" w:rsidRPr="00462311" w14:paraId="54465C22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DCA762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R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0E265B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E23D0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Nega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4C6328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5130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84A3B0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519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886C9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02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BA5B35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5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49DA3E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7.99e-69</w:t>
            </w:r>
          </w:p>
        </w:tc>
      </w:tr>
      <w:tr w:rsidR="00985B29" w:rsidRPr="00462311" w14:paraId="14E588E6" w14:textId="77777777" w:rsidTr="00E72645">
        <w:trPr>
          <w:trHeight w:val="144"/>
        </w:trPr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95580" w14:textId="77777777" w:rsidR="00985B29" w:rsidRPr="00462311" w:rsidRDefault="00985B29" w:rsidP="00985B2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TaVR</w:t>
            </w:r>
            <w:proofErr w:type="spellEnd"/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61DE7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Mal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A0B30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Positive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010309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DE54E7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167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6BD34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-0.001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95D8FD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0.018</w:t>
            </w:r>
          </w:p>
        </w:tc>
        <w:tc>
          <w:tcPr>
            <w:tcW w:w="0" w:type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B2153C" w14:textId="77777777" w:rsidR="00985B29" w:rsidRPr="00462311" w:rsidRDefault="00985B29" w:rsidP="00985B2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623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FF"/>
                <w14:ligatures w14:val="none"/>
              </w:rPr>
              <w:t>7.76e-01</w:t>
            </w:r>
          </w:p>
        </w:tc>
      </w:tr>
    </w:tbl>
    <w:p w14:paraId="0F7AA05E" w14:textId="77777777" w:rsidR="00F34A7F" w:rsidRPr="00462311" w:rsidRDefault="00F34A7F" w:rsidP="00985B29">
      <w:pPr>
        <w:rPr>
          <w:rFonts w:ascii="Times New Roman" w:hAnsi="Times New Roman" w:cs="Times New Roman"/>
          <w:sz w:val="20"/>
          <w:szCs w:val="20"/>
        </w:rPr>
      </w:pPr>
    </w:p>
    <w:sectPr w:rsidR="00F34A7F" w:rsidRPr="00462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B29"/>
    <w:rsid w:val="00050F64"/>
    <w:rsid w:val="000A3BE1"/>
    <w:rsid w:val="000C13F4"/>
    <w:rsid w:val="00147880"/>
    <w:rsid w:val="00152057"/>
    <w:rsid w:val="001A16C4"/>
    <w:rsid w:val="00214D93"/>
    <w:rsid w:val="00250C48"/>
    <w:rsid w:val="003477AF"/>
    <w:rsid w:val="00370819"/>
    <w:rsid w:val="003A4921"/>
    <w:rsid w:val="003F3304"/>
    <w:rsid w:val="00433886"/>
    <w:rsid w:val="00460E1B"/>
    <w:rsid w:val="00462311"/>
    <w:rsid w:val="004675F3"/>
    <w:rsid w:val="004D2262"/>
    <w:rsid w:val="00500A50"/>
    <w:rsid w:val="00501326"/>
    <w:rsid w:val="00565B73"/>
    <w:rsid w:val="005B0A62"/>
    <w:rsid w:val="005B13CA"/>
    <w:rsid w:val="006207E7"/>
    <w:rsid w:val="00670596"/>
    <w:rsid w:val="00690F3C"/>
    <w:rsid w:val="006E4098"/>
    <w:rsid w:val="006E7C07"/>
    <w:rsid w:val="00774B54"/>
    <w:rsid w:val="007B74B4"/>
    <w:rsid w:val="007C4258"/>
    <w:rsid w:val="00852D1A"/>
    <w:rsid w:val="008734AB"/>
    <w:rsid w:val="00875D2B"/>
    <w:rsid w:val="008A5F20"/>
    <w:rsid w:val="008B2298"/>
    <w:rsid w:val="008C3C66"/>
    <w:rsid w:val="009233C7"/>
    <w:rsid w:val="009469EF"/>
    <w:rsid w:val="00985B29"/>
    <w:rsid w:val="009B64B5"/>
    <w:rsid w:val="009D610B"/>
    <w:rsid w:val="009D650A"/>
    <w:rsid w:val="009F4AAC"/>
    <w:rsid w:val="00A22BB0"/>
    <w:rsid w:val="00A36C12"/>
    <w:rsid w:val="00A53F4C"/>
    <w:rsid w:val="00AF5734"/>
    <w:rsid w:val="00B35C56"/>
    <w:rsid w:val="00B7763A"/>
    <w:rsid w:val="00B94FE3"/>
    <w:rsid w:val="00BB2110"/>
    <w:rsid w:val="00BE27FB"/>
    <w:rsid w:val="00BE3278"/>
    <w:rsid w:val="00C078D6"/>
    <w:rsid w:val="00C121B0"/>
    <w:rsid w:val="00C14BE1"/>
    <w:rsid w:val="00C6676F"/>
    <w:rsid w:val="00C70D9D"/>
    <w:rsid w:val="00C70F3F"/>
    <w:rsid w:val="00CB45F2"/>
    <w:rsid w:val="00CB6749"/>
    <w:rsid w:val="00CD0D56"/>
    <w:rsid w:val="00D43379"/>
    <w:rsid w:val="00D73B2C"/>
    <w:rsid w:val="00D814A0"/>
    <w:rsid w:val="00D82E01"/>
    <w:rsid w:val="00D92B24"/>
    <w:rsid w:val="00DA5C07"/>
    <w:rsid w:val="00DA6445"/>
    <w:rsid w:val="00DE7BC5"/>
    <w:rsid w:val="00DF45F7"/>
    <w:rsid w:val="00DF4E61"/>
    <w:rsid w:val="00E72645"/>
    <w:rsid w:val="00EA48C0"/>
    <w:rsid w:val="00ED619C"/>
    <w:rsid w:val="00EE7BCC"/>
    <w:rsid w:val="00F02115"/>
    <w:rsid w:val="00F06EC6"/>
    <w:rsid w:val="00F11E19"/>
    <w:rsid w:val="00F34A7F"/>
    <w:rsid w:val="00F36647"/>
    <w:rsid w:val="00F426EE"/>
    <w:rsid w:val="00F85DD4"/>
    <w:rsid w:val="00F9702B"/>
    <w:rsid w:val="00FC20C6"/>
    <w:rsid w:val="00FF7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F35A3"/>
  <w15:chartTrackingRefBased/>
  <w15:docId w15:val="{8161A589-3170-A049-9E4D-B3D1607A1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5B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B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B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B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B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B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B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B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B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B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B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B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B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B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B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B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B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B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B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5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B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5B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B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5B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B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5B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B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B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B2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85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953A12F-A580-CB43-A5DC-9ADB2AC7C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, Jason Vincent</dc:creator>
  <cp:keywords/>
  <dc:description/>
  <cp:lastModifiedBy>Tso, Jason Vincent</cp:lastModifiedBy>
  <cp:revision>6</cp:revision>
  <dcterms:created xsi:type="dcterms:W3CDTF">2025-10-12T12:59:00Z</dcterms:created>
  <dcterms:modified xsi:type="dcterms:W3CDTF">2025-10-12T22:41:00Z</dcterms:modified>
</cp:coreProperties>
</file>